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</w:t>
      </w:r>
      <w:r>
        <w:rPr>
          <w:rFonts w:hint="eastAsia" w:ascii="Arial" w:hAnsi="Arial" w:cs="Arial"/>
          <w:b/>
          <w:bCs/>
          <w:lang w:val="en-US" w:eastAsia="zh-CN"/>
        </w:rPr>
        <w:t>2</w:t>
      </w:r>
      <w:bookmarkStart w:id="0" w:name="_GoBack"/>
      <w:bookmarkEnd w:id="0"/>
      <w:r>
        <w:rPr>
          <w:rFonts w:ascii="Arial" w:hAnsi="Arial" w:cs="Arial"/>
          <w:b/>
          <w:bCs/>
        </w:rPr>
        <w:t>. I</w:t>
      </w:r>
      <w:r>
        <w:rPr>
          <w:rFonts w:hint="eastAsia" w:ascii="Arial" w:hAnsi="Arial" w:cs="Arial"/>
          <w:b/>
          <w:bCs/>
        </w:rPr>
        <w:t>dentifica</w:t>
      </w:r>
      <w:r>
        <w:rPr>
          <w:rFonts w:ascii="Arial" w:hAnsi="Arial" w:cs="Arial"/>
          <w:b/>
          <w:bCs/>
        </w:rPr>
        <w:t xml:space="preserve">tion of differentially expressed NLRP3 inflammasome-related genes between diseased and control samples. 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88"/>
        <w:gridCol w:w="1289"/>
        <w:gridCol w:w="1289"/>
        <w:gridCol w:w="1289"/>
        <w:gridCol w:w="1289"/>
        <w:gridCol w:w="12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GBP5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1.45106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763396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12.1884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87E-28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68E-27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3.76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840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.1685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10.953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14E-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43E-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.63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ARD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4185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36504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8.9870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.03E-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69E-1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.61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5428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38706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7.8564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66E-1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.54E-1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0.78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5409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2491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7.416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03E-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15E-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7.93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347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.98241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5.926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80E-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.25E-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.196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LR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2538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4689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5.818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41E-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03E-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619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STPIP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380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3785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5.1855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.77E-0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18E-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433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289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72488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4.8478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93E-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35E-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.860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FKB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1717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73366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4.6229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44E-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.86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232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3386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4.249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.79E-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34E-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302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LRC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345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2319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4.086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52E-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653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1328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3877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3.69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0049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80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MEFV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115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1636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2.2597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2449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437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4.95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HX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1226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78545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2.1749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3034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5057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5.14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X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682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4724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.10191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363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5675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5.29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P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474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1889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74525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8187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1204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5.97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05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9039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1.674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9506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1320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6.09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UGT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3357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02812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18776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23578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310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6.78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0336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.1287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1.069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2857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35718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6.91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024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37446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867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3862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45977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7.11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5039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3282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75488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45085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512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7.20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057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256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09743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9224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98462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7.48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GSDM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0036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6177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057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95385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98462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7.48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00097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436102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0.01929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984625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984625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7.48811</w:t>
            </w:r>
          </w:p>
        </w:tc>
      </w:tr>
    </w:tbl>
    <w:p>
      <w:pPr>
        <w:spacing w:line="276" w:lineRule="auto"/>
        <w:rPr>
          <w:rFonts w:ascii="Arial" w:hAnsi="Arial" w:cs="Arial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D8D"/>
    <w:rsid w:val="000D6A51"/>
    <w:rsid w:val="00155EFC"/>
    <w:rsid w:val="001D33F3"/>
    <w:rsid w:val="001F318F"/>
    <w:rsid w:val="002C2693"/>
    <w:rsid w:val="003A06A0"/>
    <w:rsid w:val="005A2020"/>
    <w:rsid w:val="005E4E93"/>
    <w:rsid w:val="00673897"/>
    <w:rsid w:val="00683E41"/>
    <w:rsid w:val="00746DC1"/>
    <w:rsid w:val="00756855"/>
    <w:rsid w:val="00764C82"/>
    <w:rsid w:val="00773A0F"/>
    <w:rsid w:val="008137CA"/>
    <w:rsid w:val="0087662B"/>
    <w:rsid w:val="00CD23CA"/>
    <w:rsid w:val="00CE58D5"/>
    <w:rsid w:val="00CF7D8D"/>
    <w:rsid w:val="00D20589"/>
    <w:rsid w:val="00D74CFC"/>
    <w:rsid w:val="478A1758"/>
    <w:rsid w:val="4980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</Words>
  <Characters>1439</Characters>
  <Lines>11</Lines>
  <Paragraphs>3</Paragraphs>
  <TotalTime>3</TotalTime>
  <ScaleCrop>false</ScaleCrop>
  <LinksUpToDate>false</LinksUpToDate>
  <CharactersWithSpaces>1688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9:54:00Z</dcterms:created>
  <dc:creator>Admin</dc:creator>
  <cp:lastModifiedBy>wuhuihuan</cp:lastModifiedBy>
  <dcterms:modified xsi:type="dcterms:W3CDTF">2021-11-01T14:00:47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33001DB07AC441399EE194054EE3AEB</vt:lpwstr>
  </property>
</Properties>
</file>